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C9E91" w14:textId="3A8E7915" w:rsidR="00E06B71" w:rsidRDefault="00E06B71" w:rsidP="00B16E2F">
      <w:pPr>
        <w:ind w:firstLineChars="300" w:firstLine="660"/>
      </w:pPr>
      <w:r w:rsidRPr="00E06B71">
        <w:rPr>
          <w:rFonts w:hint="eastAsia"/>
        </w:rPr>
        <w:t>S3 Table. Attention mechanism comparison experiments.</w:t>
      </w:r>
    </w:p>
    <w:p w14:paraId="289522B8" w14:textId="77777777" w:rsidR="00B16E2F" w:rsidRDefault="00B16E2F">
      <w:pPr>
        <w:rPr>
          <w:rFonts w:hint="eastAsia"/>
        </w:rPr>
      </w:pPr>
    </w:p>
    <w:tbl>
      <w:tblPr>
        <w:tblW w:w="0" w:type="auto"/>
        <w:tblInd w:w="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"/>
        <w:gridCol w:w="1069"/>
        <w:gridCol w:w="1291"/>
        <w:gridCol w:w="1291"/>
        <w:gridCol w:w="1291"/>
        <w:gridCol w:w="1291"/>
      </w:tblGrid>
      <w:tr w:rsidR="00E06B71" w:rsidRPr="00E06B71" w14:paraId="48D91DE0" w14:textId="77777777" w:rsidTr="00E06B71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0789AD" w14:textId="77777777" w:rsidR="00E06B71" w:rsidRPr="00E06B71" w:rsidRDefault="00E06B71" w:rsidP="00E06B71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398DEF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rPr>
                <w:b/>
                <w:bCs/>
              </w:rPr>
              <w:t>Attention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06ECBB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B492C7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rPr>
                <w:b/>
                <w:bCs/>
              </w:rPr>
              <w:t>R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6FDC1F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rPr>
                <w:b/>
                <w:bCs/>
              </w:rPr>
              <w:t>mAP50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5C669B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rPr>
                <w:b/>
                <w:bCs/>
              </w:rPr>
              <w:t>mAP50:95</w:t>
            </w:r>
          </w:p>
        </w:tc>
      </w:tr>
      <w:tr w:rsidR="00E06B71" w:rsidRPr="00E06B71" w14:paraId="6706220F" w14:textId="77777777" w:rsidTr="00E06B71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5C04D9" w14:textId="77777777" w:rsidR="00E06B71" w:rsidRPr="00E06B71" w:rsidRDefault="00E06B71" w:rsidP="00E06B71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32D6F2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ELA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6CBACA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747±0.013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4685B0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665±0.007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83A006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732±0.003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9EB156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394±0.004</w:t>
            </w:r>
          </w:p>
        </w:tc>
      </w:tr>
      <w:tr w:rsidR="00E06B71" w:rsidRPr="00E06B71" w14:paraId="05987A19" w14:textId="77777777" w:rsidTr="00E06B71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557B61" w14:textId="77777777" w:rsidR="00E06B71" w:rsidRPr="00E06B71" w:rsidRDefault="00E06B71" w:rsidP="00E06B71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6B2196" w14:textId="77777777" w:rsidR="00E06B71" w:rsidRPr="00E06B71" w:rsidRDefault="00E06B71" w:rsidP="00E06B71">
            <w:pPr>
              <w:rPr>
                <w:rFonts w:hint="eastAsia"/>
              </w:rPr>
            </w:pPr>
            <w:proofErr w:type="spellStart"/>
            <w:r w:rsidRPr="00E06B71">
              <w:t>SimAM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F46051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734±0.012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1FE1C3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669±0.001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24C39E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730±0.005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714CB5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394±0.004</w:t>
            </w:r>
          </w:p>
        </w:tc>
      </w:tr>
      <w:tr w:rsidR="00E06B71" w:rsidRPr="00E06B71" w14:paraId="6E257418" w14:textId="77777777" w:rsidTr="00E06B71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90C95A" w14:textId="77777777" w:rsidR="00E06B71" w:rsidRPr="00E06B71" w:rsidRDefault="00E06B71" w:rsidP="00E06B71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896B58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CAFM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E7ED27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718±0.028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81D75F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678±0.013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302810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728±0.005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7DAB68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391±0.002</w:t>
            </w:r>
          </w:p>
        </w:tc>
      </w:tr>
      <w:tr w:rsidR="00E06B71" w:rsidRPr="00E06B71" w14:paraId="74DAD2AB" w14:textId="77777777" w:rsidTr="00E06B71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E3A937" w14:textId="77777777" w:rsidR="00E06B71" w:rsidRPr="00E06B71" w:rsidRDefault="00E06B71" w:rsidP="00E06B71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DF7D6C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EMA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DB54ED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729±0.013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55E6E3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654±0.011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873D54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724±0.004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486F19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395±0.008</w:t>
            </w:r>
          </w:p>
        </w:tc>
      </w:tr>
      <w:tr w:rsidR="00E06B71" w:rsidRPr="00E06B71" w14:paraId="3976FB96" w14:textId="77777777" w:rsidTr="00E06B71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D0D9FE" w14:textId="77777777" w:rsidR="00E06B71" w:rsidRPr="00E06B71" w:rsidRDefault="00E06B71" w:rsidP="00E06B71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47A018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CBAM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D582BF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744±0.018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05C4E8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659±0.016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5FEB39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728±0.010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CFB59D" w14:textId="77777777" w:rsidR="00E06B71" w:rsidRPr="00E06B71" w:rsidRDefault="00E06B71" w:rsidP="00E06B71">
            <w:pPr>
              <w:rPr>
                <w:rFonts w:hint="eastAsia"/>
              </w:rPr>
            </w:pPr>
            <w:r w:rsidRPr="00E06B71">
              <w:t>0.394±0.002</w:t>
            </w:r>
          </w:p>
        </w:tc>
      </w:tr>
    </w:tbl>
    <w:p w14:paraId="632B5ECB" w14:textId="77777777" w:rsidR="00F8346A" w:rsidRDefault="00F8346A">
      <w:pPr>
        <w:rPr>
          <w:rFonts w:hint="eastAsia"/>
        </w:rPr>
      </w:pPr>
    </w:p>
    <w:sectPr w:rsidR="00F83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46A"/>
    <w:rsid w:val="0010515F"/>
    <w:rsid w:val="00124A42"/>
    <w:rsid w:val="00B16E2F"/>
    <w:rsid w:val="00E06B71"/>
    <w:rsid w:val="00F8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785BF5"/>
  <w15:chartTrackingRefBased/>
  <w15:docId w15:val="{F03DDC9A-124D-4904-9B29-5D1B0F242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834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3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34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346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346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346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346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346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346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34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34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34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346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346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8346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34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34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34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346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3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34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34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3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34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34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346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34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346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8346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324</Characters>
  <Application>Microsoft Office Word</Application>
  <DocSecurity>0</DocSecurity>
  <Lines>40</Lines>
  <Paragraphs>32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 肖</dc:creator>
  <cp:keywords/>
  <dc:description/>
  <cp:lastModifiedBy>恩 肖</cp:lastModifiedBy>
  <cp:revision>3</cp:revision>
  <dcterms:created xsi:type="dcterms:W3CDTF">2026-04-13T05:45:00Z</dcterms:created>
  <dcterms:modified xsi:type="dcterms:W3CDTF">2026-04-13T06:07:00Z</dcterms:modified>
</cp:coreProperties>
</file>